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850"/>
        <w:gridCol w:w="1674"/>
        <w:gridCol w:w="1631"/>
        <w:gridCol w:w="1008"/>
        <w:gridCol w:w="881"/>
        <w:gridCol w:w="2606"/>
        <w:gridCol w:w="1442"/>
        <w:gridCol w:w="2287"/>
      </w:tblGrid>
      <w:tr>
        <w:trPr>
          <w:trHeight w:val="375" w:hRule="atLeast"/>
        </w:trPr>
        <w:tc>
          <w:tcPr>
            <w:tcW w:w="13996" w:type="dxa"/>
            <w:gridSpan w:val="9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Effect of Obstructed labour on perinatal outcome  in Ethiopia: A systematic review and Meta-Analysis</w:t>
            </w:r>
          </w:p>
        </w:tc>
      </w:tr>
      <w:tr>
        <w:trPr>
          <w:trHeight w:val="375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Author name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tudy setting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tudy design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Region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Year 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tudy Population 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Sample size 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Outcome reported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do, A. A.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mother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0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bdo, R. A et al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mothers +Card review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th asphyxia</w:t>
            </w:r>
          </w:p>
        </w:tc>
      </w:tr>
      <w:tr>
        <w:trPr>
          <w:trHeight w:val="305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ra, Kebebush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mother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hemorrhag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ra, T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onat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onatal mortality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raham, W. &amp; Berhan, Y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boring mother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bor abnormalitie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u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conium stained amniotic fluid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hmed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had uterine rupture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terine ruptur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ebachew Bayih et al.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rrari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wborn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onatal hypotherm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iyu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terine ruptur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agaw YA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8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saye  M M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regnant women who were in labor, delivered or aborted, or within 42 days of postpartum perio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ef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8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tatikie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had uterine rupture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Uterine ruptur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alew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yano, B &amp; Guto, A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had C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ndications and Outcomes of Emergency Caesarean Section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 Browning, S. Whiteside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ith genital tract fistula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comes of repair of rectovaginal fistul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salegn F N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regnant women who were in labor, delivered or aborted, or within 42 days of postpartum perio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hete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49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 and fetomaternal outcom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ebe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96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sseh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7 facilities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kre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ll birth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iom Gebreheat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onat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brehiwot, B.T. Tewolde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l cases of maternal death and near mis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death &amp; 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bretsadik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had uterine rupture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bretsadik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ients who died after being admitted and receiving obstetric and gynecologic care.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leto et al.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ublic and private health facilities, which offered EmONC servic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 hospitals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leto et al.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ublic and private health faciliti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ublic and private health facilities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bstetric case fatality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achew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l records of mothers presented with obstructed labor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eto-Maternal Outcomes of Obstructed Labor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tahun T W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s who had taken obstetrics care within the third trimester oftheir pregnancy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dey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the charts of mother’s who died due to pregnancy related complication during pregnancy, labor &amp; delivery and up to 42 days after delivery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rmay G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 diagnosed with uterine rupture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ba G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bitamu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hemorrhag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ilemariam H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conium stained amniotic fluid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ssahun E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ross-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reassuring Fetal Heart Rat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bede B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stpartum hemorrhag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umela L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egesse T et al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dtjørn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mplementation study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6 Facilities in southern Ethiopia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6 Facilities 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aternal death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yew E F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regnant women who were in labor, delivered or aborted, or within 42 days of postpartum perio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,69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he G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reka T M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ango DE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regnant women who were in labor, delivered or aborted, or within 42 days of postpartum perio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esse M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parative cross-sectional study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gesha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pective cohort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mothers who gave a live birth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onatal mortality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gesha  M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thers who gave birth by caesarean delivery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and fetal outcomes of cesarean deliver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gesha  M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ngesha and Dangisso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ll birth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gistie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 diagnosed with uterine rupture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and Perinatal Outcomes of 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ges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ross-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deliveri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et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ross-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ith obstetric fistula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92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stetric fistul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ro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mun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perinatal death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damo N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admitted for delivery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oor Apgar Score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ayneh Aklilu Solomon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ross-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aboring mother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desse, E and  Worku B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ross-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3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deliveries included were between 28 weeks and 42 weeks of GA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8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ew H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admitted for delivery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ll birth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ew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deliveries moth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th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faye S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till births or early neonatal deaths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sem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ata base review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review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BD data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wabe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etrospective chart review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onat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onatal sepsi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ra A K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rrari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women who underwent C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ayessa J Z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omi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newborns delivere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th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legebriel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thers registered in the hospitals for maternal health service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ll birth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nde and Mihretie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ofetal outcomes of obstructed labor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ndie et al.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delivere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rkie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men who delivered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osenu L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l live newborns after 28 weeks GA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th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aya Y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mun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llow up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th registry of pregnant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987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irgu R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mun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sted 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gnant mothe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inatal mortality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hiretu A.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erinatal death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ay,HG.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nat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natal near mis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he Y Z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igray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onate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rth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ntu S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omia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outcome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isha, G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stpartum mother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outcome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ssessew A and Mesfin M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rospective review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gray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3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stpartum mother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outcomes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il, H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ross sectional 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stpartum mother 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Kahsay, S.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acility based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igray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ngistie,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ill birth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ugeta, T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s Abeb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hyxiated newborn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natal asphyxi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, Aliyu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erine ruptur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naw, Z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sarean section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Mesfin, S et al 2021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rrari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3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hemorrhag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ek, A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hara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mother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tpartum hemorrhage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defaw G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urvey 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ational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1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men aged 15–49 year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90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tetric fistul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reje, B and Abebe, E 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ss sectiona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romia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men with obstetric fistula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tetric fistula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</w:rPr>
              <w:t>Bayou, G and Berhan, Y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NPR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tillbirths and neonatal death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6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erinatal mortality </w:t>
            </w:r>
          </w:p>
        </w:tc>
      </w:tr>
      <w:tr>
        <w:trPr>
          <w:trHeight w:val="300" w:hRule="atLeast"/>
        </w:trPr>
        <w:tc>
          <w:tcPr>
            <w:tcW w:w="6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dulrazaq B et al</w:t>
            </w:r>
          </w:p>
        </w:tc>
        <w:tc>
          <w:tcPr>
            <w:tcW w:w="16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cility based</w:t>
            </w:r>
          </w:p>
        </w:tc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 control</w:t>
            </w:r>
          </w:p>
        </w:tc>
        <w:tc>
          <w:tcPr>
            <w:tcW w:w="10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romia </w:t>
            </w:r>
          </w:p>
        </w:tc>
        <w:tc>
          <w:tcPr>
            <w:tcW w:w="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0</w:t>
            </w:r>
          </w:p>
        </w:tc>
        <w:tc>
          <w:tcPr>
            <w:tcW w:w="26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Records  of Maternal near-miss</w:t>
            </w:r>
          </w:p>
        </w:tc>
        <w:tc>
          <w:tcPr>
            <w:tcW w:w="14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22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ternal near-mis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540" w:hanging="360"/>
      </w:pPr>
      <w:rPr>
        <w:sz w:val="22"/>
        <w:b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06:17:00Z</dcterms:created>
  <dc:creator>Yordanos Gizachew Yeshitila</dc:creator>
  <dc:description/>
  <cp:keywords/>
  <dc:language>en-US</dc:language>
  <cp:lastModifiedBy>Yordanos Gizachew Yeshitila</cp:lastModifiedBy>
  <dcterms:modified xsi:type="dcterms:W3CDTF">2021-08-21T14:10:00Z</dcterms:modified>
  <cp:revision>49</cp:revision>
  <dc:subject/>
  <dc:title/>
</cp:coreProperties>
</file>